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A2A" w:rsidRDefault="005A3951">
      <w:r w:rsidRPr="003B3F38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S2 table</w:t>
      </w:r>
      <w:r w:rsidRPr="00FB1A2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proofErr w:type="gramStart"/>
      <w:r w:rsidRPr="00FB1A2A">
        <w:rPr>
          <w:rFonts w:ascii="Times New Roman" w:eastAsia="宋体" w:hAnsi="Times New Roman" w:cs="Times New Roman"/>
          <w:color w:val="000000"/>
          <w:kern w:val="0"/>
          <w:szCs w:val="21"/>
        </w:rPr>
        <w:t>The</w:t>
      </w:r>
      <w:proofErr w:type="gramEnd"/>
      <w:r w:rsidRPr="00FB1A2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oligonucleotides used in this study.</w:t>
      </w:r>
    </w:p>
    <w:tbl>
      <w:tblPr>
        <w:tblW w:w="724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5"/>
        <w:gridCol w:w="1132"/>
        <w:gridCol w:w="4985"/>
      </w:tblGrid>
      <w:tr w:rsidR="000E4132" w:rsidRPr="00FB1A2A" w:rsidTr="00411361">
        <w:trPr>
          <w:trHeight w:val="165"/>
        </w:trPr>
        <w:tc>
          <w:tcPr>
            <w:tcW w:w="1125" w:type="dxa"/>
            <w:shd w:val="clear" w:color="auto" w:fill="auto"/>
            <w:vAlign w:val="center"/>
            <w:hideMark/>
          </w:tcPr>
          <w:p w:rsidR="000E4132" w:rsidRPr="00FB1A2A" w:rsidRDefault="000E4132" w:rsidP="000E4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0E4132" w:rsidRPr="00FB1A2A" w:rsidRDefault="000E4132" w:rsidP="000E4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4985" w:type="dxa"/>
            <w:shd w:val="clear" w:color="auto" w:fill="auto"/>
            <w:vAlign w:val="center"/>
            <w:hideMark/>
          </w:tcPr>
          <w:p w:rsidR="000E4132" w:rsidRPr="00FB1A2A" w:rsidRDefault="000E4132" w:rsidP="000E4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quence(5′ to 3′)</w:t>
            </w:r>
          </w:p>
        </w:tc>
      </w:tr>
      <w:tr w:rsidR="000E4132" w:rsidRPr="00FB1A2A" w:rsidTr="00411361">
        <w:trPr>
          <w:trHeight w:val="165"/>
        </w:trPr>
        <w:tc>
          <w:tcPr>
            <w:tcW w:w="1125" w:type="dxa"/>
            <w:vMerge w:val="restart"/>
            <w:shd w:val="clear" w:color="auto" w:fill="auto"/>
            <w:vAlign w:val="center"/>
            <w:hideMark/>
          </w:tcPr>
          <w:p w:rsidR="000E4132" w:rsidRPr="00FB1A2A" w:rsidRDefault="000E4132" w:rsidP="000E4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hR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0E4132" w:rsidRPr="00FB1A2A" w:rsidRDefault="000E4132" w:rsidP="000E4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4985" w:type="dxa"/>
            <w:shd w:val="clear" w:color="auto" w:fill="auto"/>
            <w:vAlign w:val="center"/>
            <w:hideMark/>
          </w:tcPr>
          <w:p w:rsidR="000E4132" w:rsidRPr="00FB1A2A" w:rsidRDefault="000E4132" w:rsidP="000E4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′-GAGCACAAATCAGAGACTGG-3′</w:t>
            </w:r>
          </w:p>
        </w:tc>
      </w:tr>
      <w:tr w:rsidR="000E4132" w:rsidRPr="00FB1A2A" w:rsidTr="00411361">
        <w:trPr>
          <w:trHeight w:val="165"/>
        </w:trPr>
        <w:tc>
          <w:tcPr>
            <w:tcW w:w="1125" w:type="dxa"/>
            <w:vMerge/>
            <w:vAlign w:val="center"/>
            <w:hideMark/>
          </w:tcPr>
          <w:p w:rsidR="000E4132" w:rsidRPr="00FB1A2A" w:rsidRDefault="000E4132" w:rsidP="000E4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0E4132" w:rsidRPr="00FB1A2A" w:rsidRDefault="000E4132" w:rsidP="000E4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sense</w:t>
            </w:r>
          </w:p>
        </w:tc>
        <w:tc>
          <w:tcPr>
            <w:tcW w:w="4985" w:type="dxa"/>
            <w:shd w:val="clear" w:color="auto" w:fill="auto"/>
            <w:vAlign w:val="center"/>
            <w:hideMark/>
          </w:tcPr>
          <w:p w:rsidR="000E4132" w:rsidRPr="00FB1A2A" w:rsidRDefault="000E4132" w:rsidP="000E4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′-TGGAGGAAGCATAGAAGACC-3′</w:t>
            </w:r>
          </w:p>
        </w:tc>
      </w:tr>
      <w:tr w:rsidR="000E4132" w:rsidRPr="00FB1A2A" w:rsidTr="00411361">
        <w:trPr>
          <w:trHeight w:val="165"/>
        </w:trPr>
        <w:tc>
          <w:tcPr>
            <w:tcW w:w="1125" w:type="dxa"/>
            <w:vMerge w:val="restart"/>
            <w:shd w:val="clear" w:color="auto" w:fill="auto"/>
            <w:vAlign w:val="center"/>
            <w:hideMark/>
          </w:tcPr>
          <w:p w:rsidR="000E4132" w:rsidRPr="00FB1A2A" w:rsidRDefault="000E4132" w:rsidP="000E4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22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0E4132" w:rsidRPr="00FB1A2A" w:rsidRDefault="000E4132" w:rsidP="000E4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4985" w:type="dxa"/>
            <w:shd w:val="clear" w:color="auto" w:fill="auto"/>
            <w:vAlign w:val="center"/>
            <w:hideMark/>
          </w:tcPr>
          <w:p w:rsidR="000E4132" w:rsidRPr="00FB1A2A" w:rsidRDefault="000E4132" w:rsidP="000E4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′-CATGCAGGAGGTGGTACCTT-3′</w:t>
            </w:r>
          </w:p>
        </w:tc>
      </w:tr>
      <w:tr w:rsidR="000E4132" w:rsidRPr="00FB1A2A" w:rsidTr="00411361">
        <w:trPr>
          <w:trHeight w:val="165"/>
        </w:trPr>
        <w:tc>
          <w:tcPr>
            <w:tcW w:w="1125" w:type="dxa"/>
            <w:vMerge/>
            <w:vAlign w:val="center"/>
            <w:hideMark/>
          </w:tcPr>
          <w:p w:rsidR="000E4132" w:rsidRPr="00FB1A2A" w:rsidRDefault="000E4132" w:rsidP="000E4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0E4132" w:rsidRPr="00FB1A2A" w:rsidRDefault="000E4132" w:rsidP="000E4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sense</w:t>
            </w:r>
          </w:p>
        </w:tc>
        <w:tc>
          <w:tcPr>
            <w:tcW w:w="4985" w:type="dxa"/>
            <w:shd w:val="clear" w:color="auto" w:fill="auto"/>
            <w:vAlign w:val="center"/>
            <w:hideMark/>
          </w:tcPr>
          <w:p w:rsidR="000E4132" w:rsidRPr="00FB1A2A" w:rsidRDefault="000E4132" w:rsidP="000E4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′-CAGACGCAAGCA TTTCTCAG-3′</w:t>
            </w:r>
          </w:p>
        </w:tc>
      </w:tr>
      <w:tr w:rsidR="000E4132" w:rsidRPr="00FB1A2A" w:rsidTr="00411361">
        <w:trPr>
          <w:trHeight w:val="165"/>
        </w:trPr>
        <w:tc>
          <w:tcPr>
            <w:tcW w:w="1125" w:type="dxa"/>
            <w:vMerge w:val="restart"/>
            <w:shd w:val="clear" w:color="auto" w:fill="auto"/>
            <w:vAlign w:val="center"/>
            <w:hideMark/>
          </w:tcPr>
          <w:p w:rsidR="000E4132" w:rsidRPr="00FB1A2A" w:rsidRDefault="000E4132" w:rsidP="000E4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1a1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0E4132" w:rsidRPr="00FB1A2A" w:rsidRDefault="000E4132" w:rsidP="000E4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4985" w:type="dxa"/>
            <w:shd w:val="clear" w:color="auto" w:fill="auto"/>
            <w:vAlign w:val="center"/>
            <w:hideMark/>
          </w:tcPr>
          <w:p w:rsidR="000E4132" w:rsidRPr="00FB1A2A" w:rsidRDefault="000E4132" w:rsidP="000E4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′-CTCTTCCCTGGATGCCTTCAA-3′</w:t>
            </w:r>
          </w:p>
        </w:tc>
      </w:tr>
      <w:tr w:rsidR="000E4132" w:rsidRPr="00FB1A2A" w:rsidTr="00411361">
        <w:trPr>
          <w:trHeight w:val="165"/>
        </w:trPr>
        <w:tc>
          <w:tcPr>
            <w:tcW w:w="1125" w:type="dxa"/>
            <w:vMerge/>
            <w:vAlign w:val="center"/>
            <w:hideMark/>
          </w:tcPr>
          <w:p w:rsidR="000E4132" w:rsidRPr="00FB1A2A" w:rsidRDefault="000E4132" w:rsidP="000E4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0E4132" w:rsidRPr="00FB1A2A" w:rsidRDefault="000E4132" w:rsidP="000E4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sense</w:t>
            </w:r>
          </w:p>
        </w:tc>
        <w:tc>
          <w:tcPr>
            <w:tcW w:w="4985" w:type="dxa"/>
            <w:shd w:val="clear" w:color="auto" w:fill="auto"/>
            <w:vAlign w:val="center"/>
            <w:hideMark/>
          </w:tcPr>
          <w:p w:rsidR="000E4132" w:rsidRPr="00FB1A2A" w:rsidRDefault="000E4132" w:rsidP="000E4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′-GGATGTGGCCCTTCTCAAATG-3′</w:t>
            </w:r>
          </w:p>
        </w:tc>
      </w:tr>
      <w:tr w:rsidR="000E4132" w:rsidRPr="00FB1A2A" w:rsidTr="00411361">
        <w:trPr>
          <w:trHeight w:val="165"/>
        </w:trPr>
        <w:tc>
          <w:tcPr>
            <w:tcW w:w="1125" w:type="dxa"/>
            <w:vMerge w:val="restart"/>
            <w:shd w:val="clear" w:color="auto" w:fill="auto"/>
            <w:vAlign w:val="center"/>
            <w:hideMark/>
          </w:tcPr>
          <w:p w:rsidR="000E4132" w:rsidRPr="00FB1A2A" w:rsidRDefault="000E4132" w:rsidP="000E4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1b1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0E4132" w:rsidRPr="00FB1A2A" w:rsidRDefault="000E4132" w:rsidP="000E4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4985" w:type="dxa"/>
            <w:shd w:val="clear" w:color="auto" w:fill="auto"/>
            <w:vAlign w:val="center"/>
            <w:hideMark/>
          </w:tcPr>
          <w:p w:rsidR="000E4132" w:rsidRPr="00FB1A2A" w:rsidRDefault="000E4132" w:rsidP="000E4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′-AATGAGGAGTTCGGGCGCACA-3′</w:t>
            </w:r>
          </w:p>
        </w:tc>
      </w:tr>
      <w:tr w:rsidR="000E4132" w:rsidRPr="00FB1A2A" w:rsidTr="00411361">
        <w:trPr>
          <w:trHeight w:val="165"/>
        </w:trPr>
        <w:tc>
          <w:tcPr>
            <w:tcW w:w="1125" w:type="dxa"/>
            <w:vMerge/>
            <w:vAlign w:val="center"/>
            <w:hideMark/>
          </w:tcPr>
          <w:p w:rsidR="000E4132" w:rsidRPr="00FB1A2A" w:rsidRDefault="000E4132" w:rsidP="000E4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0E4132" w:rsidRPr="00FB1A2A" w:rsidRDefault="000E4132" w:rsidP="000E4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sense</w:t>
            </w:r>
          </w:p>
        </w:tc>
        <w:tc>
          <w:tcPr>
            <w:tcW w:w="4985" w:type="dxa"/>
            <w:shd w:val="clear" w:color="auto" w:fill="auto"/>
            <w:vAlign w:val="center"/>
            <w:hideMark/>
          </w:tcPr>
          <w:p w:rsidR="000E4132" w:rsidRPr="00FB1A2A" w:rsidRDefault="000E4132" w:rsidP="000E4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′-GGCGTGTGGAATGGTGACAGG-3′</w:t>
            </w:r>
          </w:p>
        </w:tc>
      </w:tr>
      <w:tr w:rsidR="000E4132" w:rsidRPr="00FB1A2A" w:rsidTr="00411361">
        <w:trPr>
          <w:trHeight w:val="165"/>
        </w:trPr>
        <w:tc>
          <w:tcPr>
            <w:tcW w:w="1125" w:type="dxa"/>
            <w:vMerge w:val="restart"/>
            <w:shd w:val="clear" w:color="auto" w:fill="auto"/>
            <w:vAlign w:val="center"/>
            <w:hideMark/>
          </w:tcPr>
          <w:p w:rsidR="000E4132" w:rsidRPr="00FB1A2A" w:rsidRDefault="000E4132" w:rsidP="000E4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3g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0E4132" w:rsidRPr="00FB1A2A" w:rsidRDefault="000E4132" w:rsidP="000E4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4985" w:type="dxa"/>
            <w:shd w:val="clear" w:color="auto" w:fill="auto"/>
            <w:vAlign w:val="center"/>
            <w:hideMark/>
          </w:tcPr>
          <w:p w:rsidR="000E4132" w:rsidRPr="00FB1A2A" w:rsidRDefault="000E4132" w:rsidP="000E4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′-TTCCTGTCCTCCATGATCAAAA-3′</w:t>
            </w:r>
          </w:p>
        </w:tc>
      </w:tr>
      <w:tr w:rsidR="000E4132" w:rsidRPr="00FB1A2A" w:rsidTr="00411361">
        <w:trPr>
          <w:trHeight w:val="165"/>
        </w:trPr>
        <w:tc>
          <w:tcPr>
            <w:tcW w:w="1125" w:type="dxa"/>
            <w:vMerge/>
            <w:vAlign w:val="center"/>
            <w:hideMark/>
          </w:tcPr>
          <w:p w:rsidR="000E4132" w:rsidRPr="00FB1A2A" w:rsidRDefault="000E4132" w:rsidP="000E4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0E4132" w:rsidRPr="00FB1A2A" w:rsidRDefault="000E4132" w:rsidP="000E4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sense</w:t>
            </w:r>
          </w:p>
        </w:tc>
        <w:tc>
          <w:tcPr>
            <w:tcW w:w="4985" w:type="dxa"/>
            <w:shd w:val="clear" w:color="auto" w:fill="auto"/>
            <w:vAlign w:val="center"/>
            <w:hideMark/>
          </w:tcPr>
          <w:p w:rsidR="000E4132" w:rsidRPr="00FB1A2A" w:rsidRDefault="000E4132" w:rsidP="000E4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′-CATCCACCTCTGTTGGGTTCA-3′</w:t>
            </w:r>
          </w:p>
        </w:tc>
      </w:tr>
      <w:tr w:rsidR="000E4132" w:rsidRPr="00FB1A2A" w:rsidTr="00411361">
        <w:trPr>
          <w:trHeight w:val="165"/>
        </w:trPr>
        <w:tc>
          <w:tcPr>
            <w:tcW w:w="1125" w:type="dxa"/>
            <w:vMerge w:val="restart"/>
            <w:shd w:val="clear" w:color="auto" w:fill="auto"/>
            <w:vAlign w:val="center"/>
            <w:hideMark/>
          </w:tcPr>
          <w:p w:rsidR="000E4132" w:rsidRPr="00FB1A2A" w:rsidRDefault="000E4132" w:rsidP="000E4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3b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0E4132" w:rsidRPr="00FB1A2A" w:rsidRDefault="000E4132" w:rsidP="000E4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4985" w:type="dxa"/>
            <w:shd w:val="clear" w:color="auto" w:fill="auto"/>
            <w:vAlign w:val="center"/>
            <w:hideMark/>
          </w:tcPr>
          <w:p w:rsidR="000E4132" w:rsidRPr="00FB1A2A" w:rsidRDefault="000E4132" w:rsidP="000E4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′-ATGCTG CTCTCCTGCCTGATG-3′</w:t>
            </w:r>
          </w:p>
        </w:tc>
      </w:tr>
      <w:tr w:rsidR="000E4132" w:rsidRPr="00FB1A2A" w:rsidTr="00411361">
        <w:trPr>
          <w:trHeight w:val="165"/>
        </w:trPr>
        <w:tc>
          <w:tcPr>
            <w:tcW w:w="1125" w:type="dxa"/>
            <w:vMerge/>
            <w:vAlign w:val="center"/>
            <w:hideMark/>
          </w:tcPr>
          <w:p w:rsidR="000E4132" w:rsidRPr="00FB1A2A" w:rsidRDefault="000E4132" w:rsidP="000E4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0E4132" w:rsidRPr="00FB1A2A" w:rsidRDefault="000E4132" w:rsidP="000E4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sense</w:t>
            </w:r>
          </w:p>
        </w:tc>
        <w:tc>
          <w:tcPr>
            <w:tcW w:w="4985" w:type="dxa"/>
            <w:shd w:val="clear" w:color="auto" w:fill="auto"/>
            <w:vAlign w:val="center"/>
            <w:hideMark/>
          </w:tcPr>
          <w:p w:rsidR="000E4132" w:rsidRPr="00FB1A2A" w:rsidRDefault="000E4132" w:rsidP="000E4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′-CTAATGCGTGCGGAGGGTATATTC-3</w:t>
            </w:r>
          </w:p>
        </w:tc>
      </w:tr>
      <w:tr w:rsidR="000E4132" w:rsidRPr="00FB1A2A" w:rsidTr="00411361">
        <w:trPr>
          <w:trHeight w:val="165"/>
        </w:trPr>
        <w:tc>
          <w:tcPr>
            <w:tcW w:w="1125" w:type="dxa"/>
            <w:vMerge w:val="restart"/>
            <w:shd w:val="clear" w:color="auto" w:fill="auto"/>
            <w:vAlign w:val="center"/>
            <w:hideMark/>
          </w:tcPr>
          <w:p w:rsidR="000E4132" w:rsidRPr="00FB1A2A" w:rsidRDefault="000E4132" w:rsidP="000E4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0E4132" w:rsidRPr="00FB1A2A" w:rsidRDefault="000E4132" w:rsidP="000E4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4985" w:type="dxa"/>
            <w:shd w:val="clear" w:color="auto" w:fill="auto"/>
            <w:vAlign w:val="center"/>
            <w:hideMark/>
          </w:tcPr>
          <w:p w:rsidR="000E4132" w:rsidRPr="00FB1A2A" w:rsidRDefault="000E4132" w:rsidP="000E4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′-AACTTTGGCATTGTGGAAGG-3′</w:t>
            </w:r>
          </w:p>
        </w:tc>
      </w:tr>
      <w:tr w:rsidR="000E4132" w:rsidRPr="00FB1A2A" w:rsidTr="00411361">
        <w:trPr>
          <w:trHeight w:val="165"/>
        </w:trPr>
        <w:tc>
          <w:tcPr>
            <w:tcW w:w="1125" w:type="dxa"/>
            <w:vMerge/>
            <w:vAlign w:val="center"/>
            <w:hideMark/>
          </w:tcPr>
          <w:p w:rsidR="000E4132" w:rsidRPr="00FB1A2A" w:rsidRDefault="000E4132" w:rsidP="000E4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0E4132" w:rsidRPr="00FB1A2A" w:rsidRDefault="000E4132" w:rsidP="000E4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sense</w:t>
            </w:r>
          </w:p>
        </w:tc>
        <w:tc>
          <w:tcPr>
            <w:tcW w:w="4985" w:type="dxa"/>
            <w:shd w:val="clear" w:color="auto" w:fill="auto"/>
            <w:vAlign w:val="center"/>
            <w:hideMark/>
          </w:tcPr>
          <w:p w:rsidR="000E4132" w:rsidRPr="00FB1A2A" w:rsidRDefault="000E4132" w:rsidP="000E4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′-ACACATTGGGGGTAGGAACA-3′</w:t>
            </w:r>
          </w:p>
        </w:tc>
      </w:tr>
    </w:tbl>
    <w:p w:rsidR="0001225B" w:rsidRPr="00EB2C26" w:rsidRDefault="0001225B">
      <w:bookmarkStart w:id="0" w:name="_GoBack"/>
      <w:bookmarkEnd w:id="0"/>
    </w:p>
    <w:sectPr w:rsidR="0001225B" w:rsidRPr="00EB2C26" w:rsidSect="00F845CF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5749" w:rsidRDefault="00505749">
      <w:r>
        <w:separator/>
      </w:r>
    </w:p>
  </w:endnote>
  <w:endnote w:type="continuationSeparator" w:id="0">
    <w:p w:rsidR="00505749" w:rsidRDefault="005057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ld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34164375"/>
      <w:docPartObj>
        <w:docPartGallery w:val="Page Numbers (Bottom of Page)"/>
        <w:docPartUnique/>
      </w:docPartObj>
    </w:sdtPr>
    <w:sdtEndPr/>
    <w:sdtContent>
      <w:p w:rsidR="00F845CF" w:rsidRDefault="00F845CF">
        <w:pPr>
          <w:pStyle w:val="a3"/>
          <w:jc w:val="center"/>
        </w:pPr>
        <w:r w:rsidRPr="00924C41">
          <w:rPr>
            <w:rFonts w:ascii="Times New Roman" w:hAnsi="Times New Roman" w:cs="Times New Roman"/>
          </w:rPr>
          <w:fldChar w:fldCharType="begin"/>
        </w:r>
        <w:r w:rsidRPr="00924C41">
          <w:rPr>
            <w:rFonts w:ascii="Times New Roman" w:hAnsi="Times New Roman" w:cs="Times New Roman"/>
          </w:rPr>
          <w:instrText>PAGE   \* MERGEFORMAT</w:instrText>
        </w:r>
        <w:r w:rsidRPr="00924C41">
          <w:rPr>
            <w:rFonts w:ascii="Times New Roman" w:hAnsi="Times New Roman" w:cs="Times New Roman"/>
          </w:rPr>
          <w:fldChar w:fldCharType="separate"/>
        </w:r>
        <w:r w:rsidR="003201B9" w:rsidRPr="003201B9">
          <w:rPr>
            <w:rFonts w:ascii="Times New Roman" w:hAnsi="Times New Roman" w:cs="Times New Roman"/>
            <w:noProof/>
            <w:lang w:val="zh-CN"/>
          </w:rPr>
          <w:t>1</w:t>
        </w:r>
        <w:r w:rsidRPr="00924C41">
          <w:rPr>
            <w:rFonts w:ascii="Times New Roman" w:hAnsi="Times New Roman" w:cs="Times New Roman"/>
          </w:rPr>
          <w:fldChar w:fldCharType="end"/>
        </w:r>
      </w:p>
    </w:sdtContent>
  </w:sdt>
  <w:p w:rsidR="00F845CF" w:rsidRDefault="00F845CF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5749" w:rsidRDefault="00505749">
      <w:r>
        <w:separator/>
      </w:r>
    </w:p>
  </w:footnote>
  <w:footnote w:type="continuationSeparator" w:id="0">
    <w:p w:rsidR="00505749" w:rsidRDefault="005057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C26"/>
    <w:rsid w:val="0001225B"/>
    <w:rsid w:val="00033D41"/>
    <w:rsid w:val="00044024"/>
    <w:rsid w:val="00062D88"/>
    <w:rsid w:val="00086E8B"/>
    <w:rsid w:val="000B30E2"/>
    <w:rsid w:val="000D29B5"/>
    <w:rsid w:val="000E4132"/>
    <w:rsid w:val="001134C6"/>
    <w:rsid w:val="001165C6"/>
    <w:rsid w:val="00123C8F"/>
    <w:rsid w:val="001B686F"/>
    <w:rsid w:val="001C0C9E"/>
    <w:rsid w:val="00240651"/>
    <w:rsid w:val="00242CBD"/>
    <w:rsid w:val="002922AD"/>
    <w:rsid w:val="002B02EA"/>
    <w:rsid w:val="002F1E57"/>
    <w:rsid w:val="003064EF"/>
    <w:rsid w:val="00313FE9"/>
    <w:rsid w:val="003201B9"/>
    <w:rsid w:val="00363A86"/>
    <w:rsid w:val="003715C7"/>
    <w:rsid w:val="003978C1"/>
    <w:rsid w:val="003A1A56"/>
    <w:rsid w:val="003A6E2A"/>
    <w:rsid w:val="003B3F38"/>
    <w:rsid w:val="003E2AB2"/>
    <w:rsid w:val="003E4408"/>
    <w:rsid w:val="003E580E"/>
    <w:rsid w:val="00401900"/>
    <w:rsid w:val="00411361"/>
    <w:rsid w:val="004241DA"/>
    <w:rsid w:val="004270FA"/>
    <w:rsid w:val="00431E76"/>
    <w:rsid w:val="00442123"/>
    <w:rsid w:val="00444553"/>
    <w:rsid w:val="004506AB"/>
    <w:rsid w:val="004A13E3"/>
    <w:rsid w:val="004A46E9"/>
    <w:rsid w:val="004A6944"/>
    <w:rsid w:val="00505749"/>
    <w:rsid w:val="00525D5F"/>
    <w:rsid w:val="00546AFC"/>
    <w:rsid w:val="00565BB9"/>
    <w:rsid w:val="00570E05"/>
    <w:rsid w:val="005A3951"/>
    <w:rsid w:val="005C703C"/>
    <w:rsid w:val="005E098E"/>
    <w:rsid w:val="005E6900"/>
    <w:rsid w:val="005E7D47"/>
    <w:rsid w:val="0064566D"/>
    <w:rsid w:val="006621CE"/>
    <w:rsid w:val="0066656C"/>
    <w:rsid w:val="00686746"/>
    <w:rsid w:val="006D1C06"/>
    <w:rsid w:val="006E372A"/>
    <w:rsid w:val="007163DE"/>
    <w:rsid w:val="00730972"/>
    <w:rsid w:val="007473B6"/>
    <w:rsid w:val="00753959"/>
    <w:rsid w:val="00793B8F"/>
    <w:rsid w:val="007A504F"/>
    <w:rsid w:val="007C3130"/>
    <w:rsid w:val="00800B9C"/>
    <w:rsid w:val="00824DC4"/>
    <w:rsid w:val="008537E2"/>
    <w:rsid w:val="00864EBF"/>
    <w:rsid w:val="008C0DD0"/>
    <w:rsid w:val="008C16B3"/>
    <w:rsid w:val="00901EF5"/>
    <w:rsid w:val="00910C13"/>
    <w:rsid w:val="009321F3"/>
    <w:rsid w:val="00932C72"/>
    <w:rsid w:val="009446AE"/>
    <w:rsid w:val="009660FD"/>
    <w:rsid w:val="009B2D33"/>
    <w:rsid w:val="009B54CB"/>
    <w:rsid w:val="009C686E"/>
    <w:rsid w:val="00A46487"/>
    <w:rsid w:val="00A57266"/>
    <w:rsid w:val="00AB5336"/>
    <w:rsid w:val="00AC2046"/>
    <w:rsid w:val="00AD2D08"/>
    <w:rsid w:val="00AD4FAE"/>
    <w:rsid w:val="00AE78F9"/>
    <w:rsid w:val="00B04402"/>
    <w:rsid w:val="00B77A2C"/>
    <w:rsid w:val="00B8652E"/>
    <w:rsid w:val="00BB7022"/>
    <w:rsid w:val="00BE4B69"/>
    <w:rsid w:val="00BF5DBA"/>
    <w:rsid w:val="00C05065"/>
    <w:rsid w:val="00C07E5D"/>
    <w:rsid w:val="00C26657"/>
    <w:rsid w:val="00C5083B"/>
    <w:rsid w:val="00C8078C"/>
    <w:rsid w:val="00C978C2"/>
    <w:rsid w:val="00CA38A6"/>
    <w:rsid w:val="00D351C0"/>
    <w:rsid w:val="00D4736E"/>
    <w:rsid w:val="00D91612"/>
    <w:rsid w:val="00DE5EB8"/>
    <w:rsid w:val="00E33514"/>
    <w:rsid w:val="00E447D1"/>
    <w:rsid w:val="00E57DBF"/>
    <w:rsid w:val="00E621E0"/>
    <w:rsid w:val="00E72B3A"/>
    <w:rsid w:val="00EB2C26"/>
    <w:rsid w:val="00EC0DA8"/>
    <w:rsid w:val="00EE0404"/>
    <w:rsid w:val="00EE17BE"/>
    <w:rsid w:val="00EF297A"/>
    <w:rsid w:val="00F018D4"/>
    <w:rsid w:val="00F1750A"/>
    <w:rsid w:val="00F350BB"/>
    <w:rsid w:val="00F845CF"/>
    <w:rsid w:val="00FB1A2A"/>
    <w:rsid w:val="00FD3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2C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EB2C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EB2C26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EB2C26"/>
  </w:style>
  <w:style w:type="character" w:customStyle="1" w:styleId="fontstyle01">
    <w:name w:val="fontstyle01"/>
    <w:basedOn w:val="a0"/>
    <w:rsid w:val="0064566D"/>
    <w:rPr>
      <w:rFonts w:ascii="Bold" w:hAnsi="Bold" w:hint="default"/>
      <w:b/>
      <w:bCs/>
      <w:i w:val="0"/>
      <w:iCs w:val="0"/>
      <w:color w:val="000000"/>
      <w:sz w:val="22"/>
      <w:szCs w:val="22"/>
    </w:rPr>
  </w:style>
  <w:style w:type="paragraph" w:styleId="a5">
    <w:name w:val="header"/>
    <w:basedOn w:val="a"/>
    <w:link w:val="Char0"/>
    <w:uiPriority w:val="99"/>
    <w:unhideWhenUsed/>
    <w:rsid w:val="003E2A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3E2AB2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1B686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B686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2C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EB2C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EB2C26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EB2C26"/>
  </w:style>
  <w:style w:type="character" w:customStyle="1" w:styleId="fontstyle01">
    <w:name w:val="fontstyle01"/>
    <w:basedOn w:val="a0"/>
    <w:rsid w:val="0064566D"/>
    <w:rPr>
      <w:rFonts w:ascii="Bold" w:hAnsi="Bold" w:hint="default"/>
      <w:b/>
      <w:bCs/>
      <w:i w:val="0"/>
      <w:iCs w:val="0"/>
      <w:color w:val="000000"/>
      <w:sz w:val="22"/>
      <w:szCs w:val="22"/>
    </w:rPr>
  </w:style>
  <w:style w:type="paragraph" w:styleId="a5">
    <w:name w:val="header"/>
    <w:basedOn w:val="a"/>
    <w:link w:val="Char0"/>
    <w:uiPriority w:val="99"/>
    <w:unhideWhenUsed/>
    <w:rsid w:val="003E2A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3E2AB2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1B686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B68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177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3</cp:revision>
  <dcterms:created xsi:type="dcterms:W3CDTF">2021-05-18T08:13:00Z</dcterms:created>
  <dcterms:modified xsi:type="dcterms:W3CDTF">2021-05-18T08:13:00Z</dcterms:modified>
</cp:coreProperties>
</file>